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3B820" w14:textId="01E5A458" w:rsidR="00DD1440" w:rsidRDefault="00DD1440" w:rsidP="00DD1440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</w:rPr>
      </w:pPr>
      <w:bookmarkStart w:id="0" w:name="_Hlk78892987"/>
      <w:bookmarkStart w:id="1" w:name="_Hlk15460053"/>
      <w:bookmarkEnd w:id="0"/>
      <w:r>
        <w:rPr>
          <w:rFonts w:ascii="Times New Roman" w:eastAsiaTheme="majorEastAsia" w:hAnsi="Times New Roman" w:cs="Times New Roman"/>
          <w:b/>
          <w:sz w:val="20"/>
          <w:szCs w:val="20"/>
        </w:rPr>
        <w:t>Ocrelizumab exposure in relapsing</w:t>
      </w:r>
      <w:r w:rsidR="00B40AC8" w:rsidRPr="00B40AC8">
        <w:rPr>
          <w:rFonts w:ascii="Times New Roman" w:eastAsiaTheme="majorEastAsia" w:hAnsi="Times New Roman" w:cs="Times New Roman"/>
          <w:b/>
          <w:sz w:val="20"/>
          <w:szCs w:val="20"/>
        </w:rPr>
        <w:t>–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 xml:space="preserve">remitting multiple sclerosis: 10-year analysis of the phase 2 randomized clinical trial and its </w:t>
      </w:r>
      <w:proofErr w:type="gramStart"/>
      <w:r>
        <w:rPr>
          <w:rFonts w:ascii="Times New Roman" w:eastAsiaTheme="majorEastAsia" w:hAnsi="Times New Roman" w:cs="Times New Roman"/>
          <w:b/>
          <w:sz w:val="20"/>
          <w:szCs w:val="20"/>
        </w:rPr>
        <w:t>extension</w:t>
      </w:r>
      <w:proofErr w:type="gramEnd"/>
    </w:p>
    <w:bookmarkEnd w:id="1"/>
    <w:p w14:paraId="722B5440" w14:textId="77777777" w:rsidR="00DD1440" w:rsidRDefault="00DD1440" w:rsidP="00DD1440">
      <w:pPr>
        <w:rPr>
          <w:rFonts w:ascii="Times New Roman" w:hAnsi="Times New Roman" w:cs="Times New Roman"/>
          <w:sz w:val="20"/>
          <w:szCs w:val="20"/>
        </w:rPr>
      </w:pPr>
    </w:p>
    <w:p w14:paraId="034C170A" w14:textId="77777777" w:rsidR="00DD1440" w:rsidRDefault="00DD1440" w:rsidP="00DD1440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bookmarkStart w:id="2" w:name="_Hlk79044237"/>
      <w:r>
        <w:rPr>
          <w:rFonts w:ascii="Times New Roman" w:hAnsi="Times New Roman" w:cs="Times New Roman"/>
          <w:b/>
          <w:bCs/>
          <w:noProof/>
          <w:sz w:val="20"/>
          <w:szCs w:val="20"/>
        </w:rPr>
        <w:t>Journal of Neurology</w:t>
      </w:r>
    </w:p>
    <w:p w14:paraId="191C8186" w14:textId="77777777" w:rsidR="00DD1440" w:rsidRDefault="00DD1440" w:rsidP="00DD1440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br/>
        <w:t>Authors: Ludwig Kappos, Anthony Traboulsee, David K.B. Li, Amit Bar-Or, Frederik Barkhof, Xavier Montalban, David Leppert, Anna Baldinotti, Hans-Martin Schneble, Harold Koendgen, Annette Sauter, Qing Wang,</w:t>
      </w:r>
      <w:r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Stephen L. Hauser</w:t>
      </w:r>
    </w:p>
    <w:bookmarkEnd w:id="2"/>
    <w:p w14:paraId="75A1AF92" w14:textId="77777777" w:rsidR="00DD1440" w:rsidRDefault="00DD1440" w:rsidP="00DD1440">
      <w:pPr>
        <w:rPr>
          <w:rFonts w:ascii="Times New Roman" w:hAnsi="Times New Roman" w:cs="Times New Roman"/>
          <w:noProof/>
          <w:sz w:val="20"/>
          <w:szCs w:val="20"/>
        </w:rPr>
      </w:pPr>
    </w:p>
    <w:p w14:paraId="56D9663B" w14:textId="77777777" w:rsidR="00DD1440" w:rsidRDefault="00DD1440" w:rsidP="00DD144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Prof. Ludwig Kappos, M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 xml:space="preserve">Research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Center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for Clinical Neuroimmunology and Neuroscience Basel (RC2NB)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 xml:space="preserve">Departments of Head, Spine and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Neuromedicin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, Clinical Research, Biomedicine and Clinical Research,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Hospital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of Basel,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Switzerlan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Email: ludwig.kappos@usb.ch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4E8D7610" w14:textId="1DE9DED1" w:rsidR="00E072CD" w:rsidRDefault="00E072CD" w:rsidP="00E072CD">
      <w:pPr>
        <w:rPr>
          <w:rFonts w:ascii="Times New Roman" w:hAnsi="Times New Roman" w:cs="Times New Roman"/>
          <w:b/>
          <w:sz w:val="20"/>
          <w:szCs w:val="20"/>
        </w:rPr>
      </w:pPr>
    </w:p>
    <w:p w14:paraId="23F7199C" w14:textId="09BB11BC" w:rsidR="00E072CD" w:rsidRDefault="00C2137C" w:rsidP="00E072C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3151D20" wp14:editId="42426F77">
            <wp:extent cx="5724525" cy="450532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505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661197" w14:textId="0272F6D2" w:rsidR="00C2137C" w:rsidRPr="00C2137C" w:rsidRDefault="00C2137C" w:rsidP="00E072CD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en-GB"/>
        </w:rPr>
        <w:lastRenderedPageBreak/>
        <w:drawing>
          <wp:inline distT="0" distB="0" distL="0" distR="0" wp14:anchorId="309D6DD4" wp14:editId="4883C6EB">
            <wp:extent cx="5456555" cy="32740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3274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7DC9E7" w14:textId="77777777" w:rsidR="00E072CD" w:rsidRPr="00AB2E1C" w:rsidRDefault="00E072CD" w:rsidP="00E072CD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7AE40224" w14:textId="2F2F65E4" w:rsidR="002437CA" w:rsidRDefault="002437CA" w:rsidP="002437CA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br/>
      </w:r>
      <w:r w:rsidRPr="00AB2E1C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Supplementary Fig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.</w:t>
      </w:r>
      <w:r w:rsidRPr="00AB2E1C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 xml:space="preserve"> 7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 w:rsidRPr="00AB2E1C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 xml:space="preserve">Annualized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r</w:t>
      </w:r>
      <w:r w:rsidRPr="00AB2E1C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 xml:space="preserve">elapse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r</w:t>
      </w:r>
      <w:r w:rsidRPr="00AB2E1C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ates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(Poisson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r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egression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a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djusted for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g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eographic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r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egion)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w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ith 95% CIs: (</w:t>
      </w:r>
      <w:r w:rsidRPr="00B40AC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a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) for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e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ach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t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reatment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c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ycle in the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p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rimary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t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reatment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p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eriod, and (</w:t>
      </w:r>
      <w:r w:rsidRPr="00B40AC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b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) by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o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verall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s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tudy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p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eriod</w:t>
      </w:r>
      <w:proofErr w:type="gramEnd"/>
    </w:p>
    <w:p w14:paraId="2BB75CEA" w14:textId="561EE92B" w:rsidR="00E072CD" w:rsidRDefault="00E072CD" w:rsidP="00E072CD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proofErr w:type="spellStart"/>
      <w:r w:rsidRPr="00AB2E1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>a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Four</w:t>
      </w:r>
      <w:proofErr w:type="spellEnd"/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patients received 1000 </w:t>
      </w:r>
      <w:proofErr w:type="gramStart"/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mg</w:t>
      </w:r>
      <w:proofErr w:type="gramEnd"/>
    </w:p>
    <w:p w14:paraId="2720B4DD" w14:textId="2FE13B34" w:rsidR="00C2137C" w:rsidRDefault="00E072CD" w:rsidP="00C2137C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br/>
      </w:r>
      <w:proofErr w:type="spellStart"/>
      <w:r w:rsidRPr="00AB2E1C">
        <w:rPr>
          <w:rFonts w:ascii="Calibri" w:eastAsia="Calibri" w:hAnsi="Calibri" w:cs="Calibri"/>
          <w:sz w:val="20"/>
          <w:szCs w:val="20"/>
          <w:vertAlign w:val="superscript"/>
          <w:lang w:val="en-US" w:eastAsia="en-GB"/>
        </w:rPr>
        <w:t>b</w:t>
      </w:r>
      <w:r w:rsidR="00A43A6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Thirty</w:t>
      </w:r>
      <w:proofErr w:type="spellEnd"/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relapses among 103 patients receiving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ocrelizumab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600 mg every 24 weeks followed for 624 patient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years in total</w:t>
      </w:r>
      <w:r w:rsidR="00C2137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br/>
      </w:r>
      <w:r w:rsidR="00C2137C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br/>
      </w:r>
      <w:r w:rsidR="00C2137C" w:rsidRPr="00B40AC8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Assessed TFP</w:t>
      </w:r>
      <w:r w:rsidR="00C2137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 w:rsidR="00C2137C"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assessed treatment-free period</w:t>
      </w:r>
      <w:r w:rsidR="00C2137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,</w:t>
      </w:r>
      <w:r w:rsidR="00C2137C"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 w:rsidR="00C2137C" w:rsidRPr="00B40AC8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 xml:space="preserve">CI </w:t>
      </w:r>
      <w:r w:rsidR="00C2137C"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confidence interval</w:t>
      </w:r>
      <w:r w:rsidR="00C2137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, </w:t>
      </w:r>
      <w:proofErr w:type="spellStart"/>
      <w:r w:rsidR="00C2137C" w:rsidRPr="00B40AC8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qw</w:t>
      </w:r>
      <w:proofErr w:type="spellEnd"/>
      <w:r w:rsidR="00C2137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once </w:t>
      </w:r>
      <w:proofErr w:type="gramStart"/>
      <w:r w:rsidR="00C2137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weekly</w:t>
      </w:r>
      <w:proofErr w:type="gramEnd"/>
    </w:p>
    <w:p w14:paraId="3474471D" w14:textId="2CC739BC" w:rsidR="00E072CD" w:rsidRPr="00AB2E1C" w:rsidRDefault="00E072CD" w:rsidP="00E072CD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B2E1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</w:p>
    <w:p w14:paraId="627A172F" w14:textId="77777777" w:rsidR="00AD3C59" w:rsidRDefault="00AD3C59"/>
    <w:sectPr w:rsidR="00AD3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2CD"/>
    <w:rsid w:val="001D7509"/>
    <w:rsid w:val="002437CA"/>
    <w:rsid w:val="00A042EB"/>
    <w:rsid w:val="00A43A6C"/>
    <w:rsid w:val="00AD3C59"/>
    <w:rsid w:val="00B40AC8"/>
    <w:rsid w:val="00C2137C"/>
    <w:rsid w:val="00DD1440"/>
    <w:rsid w:val="00E0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0F352"/>
  <w15:chartTrackingRefBased/>
  <w15:docId w15:val="{A6792373-42D2-4F55-B822-21B181958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2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8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Hoque (AS)</dc:creator>
  <cp:keywords/>
  <dc:description/>
  <cp:lastModifiedBy>Martha Hoque (AS)</cp:lastModifiedBy>
  <cp:revision>2</cp:revision>
  <dcterms:created xsi:type="dcterms:W3CDTF">2023-09-13T11:26:00Z</dcterms:created>
  <dcterms:modified xsi:type="dcterms:W3CDTF">2023-09-13T11:26:00Z</dcterms:modified>
</cp:coreProperties>
</file>